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869EA" w14:textId="02D20D2D" w:rsidR="00AE18A4" w:rsidRDefault="004B236E" w:rsidP="00D107AD">
      <w:pPr>
        <w:spacing w:after="200" w:line="240" w:lineRule="auto"/>
        <w:rPr>
          <w:rFonts w:ascii="Calibri" w:eastAsia="MS Mincho" w:hAnsi="Calibri" w:cs="Times New Roman"/>
          <w:bCs/>
        </w:rPr>
      </w:pPr>
      <w:bookmarkStart w:id="0" w:name="_Toc322117856"/>
      <w:bookmarkStart w:id="1" w:name="_Toc322117857"/>
      <w:r>
        <w:rPr>
          <w:rFonts w:ascii="Calibri" w:eastAsia="Calibri" w:hAnsi="Calibri" w:cs="Times New Roman"/>
          <w:b/>
          <w:bCs/>
        </w:rPr>
        <w:t>Table S1</w:t>
      </w:r>
      <w:r w:rsidR="00AE18A4" w:rsidRPr="004B77D0">
        <w:rPr>
          <w:rFonts w:ascii="Calibri" w:eastAsia="Calibri" w:hAnsi="Calibri" w:cs="Times New Roman"/>
          <w:bCs/>
        </w:rPr>
        <w:t xml:space="preserve"> </w:t>
      </w:r>
      <w:r w:rsidR="00AE18A4" w:rsidRPr="004B77D0">
        <w:rPr>
          <w:rFonts w:ascii="Calibri" w:eastAsia="MS Mincho" w:hAnsi="Calibri" w:cs="Times New Roman"/>
          <w:bCs/>
        </w:rPr>
        <w:t>Analysis of variance of infection type values evaluated for replicate and genotype effect for each location. Heritability (</w:t>
      </w:r>
      <w:r w:rsidR="00AE18A4" w:rsidRPr="004B77D0">
        <w:rPr>
          <w:rFonts w:ascii="Calibri" w:eastAsia="MS Mincho" w:hAnsi="Calibri" w:cs="Calibri"/>
          <w:bCs/>
        </w:rPr>
        <w:t>H</w:t>
      </w:r>
      <w:r w:rsidR="00AE18A4" w:rsidRPr="004B77D0">
        <w:rPr>
          <w:rFonts w:ascii="Calibri" w:eastAsia="MS Mincho" w:hAnsi="Calibri" w:cs="Calibri"/>
          <w:bCs/>
          <w:vertAlign w:val="superscript"/>
        </w:rPr>
        <w:t>2</w:t>
      </w:r>
      <w:r w:rsidR="00AE18A4" w:rsidRPr="004B77D0">
        <w:rPr>
          <w:rFonts w:ascii="Calibri" w:eastAsia="MS Mincho" w:hAnsi="Calibri" w:cs="Calibri"/>
          <w:bCs/>
        </w:rPr>
        <w:t xml:space="preserve">) analysis shown in left two columns for each location as well as heritability evaluated across all locations used in this study. </w:t>
      </w:r>
      <w:r w:rsidR="00AE18A4" w:rsidRPr="004B77D0">
        <w:rPr>
          <w:rFonts w:ascii="Calibri" w:eastAsia="MS Mincho" w:hAnsi="Calibri" w:cs="Times New Roman"/>
          <w:bCs/>
        </w:rPr>
        <w:t>Locations include Central Ferry, WA (CF); Mount Vernon, WA (MV); Spillman Farm Pullman, WA (PU); Whitlow Farm Pullman, WA (WL); and Parker Farm Moscow, ID (UI). Dates include 2005-2006 (506), 2009-2010 (910) and 2010-2011 (1011)</w:t>
      </w:r>
      <w:bookmarkEnd w:id="0"/>
    </w:p>
    <w:tbl>
      <w:tblPr>
        <w:tblW w:w="9765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262"/>
        <w:gridCol w:w="676"/>
        <w:gridCol w:w="980"/>
        <w:gridCol w:w="946"/>
        <w:gridCol w:w="897"/>
        <w:gridCol w:w="918"/>
        <w:gridCol w:w="1260"/>
        <w:gridCol w:w="718"/>
        <w:gridCol w:w="1025"/>
      </w:tblGrid>
      <w:tr w:rsidR="00AE18A4" w:rsidRPr="00B71BA7" w14:paraId="3D15C88D" w14:textId="77777777" w:rsidTr="00435C7B">
        <w:trPr>
          <w:trHeight w:val="300"/>
        </w:trPr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40F7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26A2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Effect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F21C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B77D0">
              <w:rPr>
                <w:rFonts w:ascii="Calibri" w:eastAsia="Times New Roman" w:hAnsi="Calibri" w:cs="Times New Roman"/>
                <w:color w:val="000000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081D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MS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1590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F-value</w:t>
            </w:r>
          </w:p>
        </w:tc>
        <w:tc>
          <w:tcPr>
            <w:tcW w:w="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0AE5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E23A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B71BA7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B109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Coefficient of variance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7856E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B71BA7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9AAEB6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</w:tr>
      <w:tr w:rsidR="00AE18A4" w:rsidRPr="004B77D0" w14:paraId="3ACCE2D6" w14:textId="77777777" w:rsidTr="00435C7B">
        <w:trPr>
          <w:trHeight w:val="300"/>
        </w:trPr>
        <w:tc>
          <w:tcPr>
            <w:tcW w:w="108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BA5E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cf10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D8A99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EE1C4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single" w:sz="8" w:space="0" w:color="auto"/>
              <w:bottom w:val="nil"/>
            </w:tcBorders>
            <w:vAlign w:val="center"/>
          </w:tcPr>
          <w:p w14:paraId="37BFD29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7.434</w:t>
            </w:r>
          </w:p>
        </w:tc>
        <w:tc>
          <w:tcPr>
            <w:tcW w:w="94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FFD6C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3.34</w:t>
            </w:r>
          </w:p>
        </w:tc>
        <w:tc>
          <w:tcPr>
            <w:tcW w:w="89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F994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362</w:t>
            </w:r>
          </w:p>
        </w:tc>
        <w:tc>
          <w:tcPr>
            <w:tcW w:w="9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077AA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754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FA28E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44.902</w:t>
            </w:r>
          </w:p>
        </w:tc>
        <w:tc>
          <w:tcPr>
            <w:tcW w:w="718" w:type="dxa"/>
            <w:tcBorders>
              <w:top w:val="single" w:sz="8" w:space="0" w:color="auto"/>
              <w:bottom w:val="nil"/>
            </w:tcBorders>
            <w:vAlign w:val="center"/>
          </w:tcPr>
          <w:p w14:paraId="5AFECDA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C25377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295</w:t>
            </w:r>
          </w:p>
        </w:tc>
      </w:tr>
      <w:tr w:rsidR="00AE18A4" w:rsidRPr="004B77D0" w14:paraId="2624D7A1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6FE1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E83B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092C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044C6B3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4.033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AAF7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6.3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9694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9945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D285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F40B3B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nil"/>
            </w:tcBorders>
            <w:vAlign w:val="center"/>
          </w:tcPr>
          <w:p w14:paraId="203B833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36CB7941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F36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E3C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EF6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05413A5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.223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B3F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991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E8F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459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1115464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357B6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5B7ADE13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788D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ui11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4A160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3B9D3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640A902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34.434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4843B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3.35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59A0E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7DF82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A6129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14:paraId="2D24E31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695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287E1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345</w:t>
            </w:r>
          </w:p>
        </w:tc>
      </w:tr>
      <w:tr w:rsidR="00AE18A4" w:rsidRPr="004B77D0" w14:paraId="0175B1AF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659F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540A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D1E4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6F206AA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9.237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7899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6.26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63D4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A657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3BD2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4ECB83A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nil"/>
            </w:tcBorders>
            <w:vAlign w:val="center"/>
          </w:tcPr>
          <w:p w14:paraId="7086E11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1C62B0E1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2BF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6EB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022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05D3DBE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.47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B31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68B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71B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7FC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5588ECC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F043B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244F9F73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862B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ui1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F9D3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F5F4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5E96CE3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3.1361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18F8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9D45A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1548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85F64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82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46D19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19.7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14:paraId="0EE49EF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654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3B2901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343</w:t>
            </w:r>
          </w:p>
        </w:tc>
      </w:tr>
      <w:tr w:rsidR="00AE18A4" w:rsidRPr="004B77D0" w14:paraId="7B436354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4BC7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E27B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5C00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4DC51A7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7.3839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466F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4.79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E427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8559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8B94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51F8CBC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nil"/>
            </w:tcBorders>
            <w:vAlign w:val="center"/>
          </w:tcPr>
          <w:p w14:paraId="50AF971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06390065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8CE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FEF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1D8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2FA64DF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.5406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C8E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484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876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778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6C981CB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93413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70A4942D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E56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mv06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870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B77D0">
              <w:rPr>
                <w:rFonts w:ascii="Calibri" w:eastAsia="Times New Roman" w:hAnsi="Calibri" w:cs="Times New Roman"/>
                <w:color w:val="000000"/>
              </w:rPr>
              <w:t>Unreplicate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6B7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9B9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3CB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DCD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41C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7235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B2F66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479A64AC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587B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mv1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C483F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07B11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06226E3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4.685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B152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97B64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.0088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38FA0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DD449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35.7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14:paraId="109C877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707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0554F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AE18A4" w:rsidRPr="004B77D0" w14:paraId="11338EA5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4F08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B4C6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F909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EABDEE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8.061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243A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8.22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9C59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F0C7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E622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75B7ACE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nil"/>
            </w:tcBorders>
            <w:vAlign w:val="center"/>
          </w:tcPr>
          <w:p w14:paraId="22722CF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5BF67836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090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87D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40A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4F297AE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98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5B2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280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A99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511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6828577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AF73B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3FC445C7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E95E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pu11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7949B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0D849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1BA4548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.9104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4C417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7884C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8B1E4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89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6B03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0.18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14:paraId="7173F19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707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08417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AE18A4" w:rsidRPr="004B77D0" w14:paraId="09D4C359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5AB1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0D23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C76E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8AAFC6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7.958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1A58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8.85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8090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F3B5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464B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E49119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nil"/>
            </w:tcBorders>
            <w:vAlign w:val="center"/>
          </w:tcPr>
          <w:p w14:paraId="04353F9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3CE1F206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D1B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70D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BE6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69335EE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899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078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907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4D7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99B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7AA9CB2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E2C66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46670607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A82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wl06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76B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B77D0">
              <w:rPr>
                <w:rFonts w:ascii="Calibri" w:eastAsia="Times New Roman" w:hAnsi="Calibri" w:cs="Times New Roman"/>
                <w:color w:val="000000"/>
              </w:rPr>
              <w:t>Unreplicate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648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A0A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17A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5ED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58C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180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062FD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1DEB1738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F251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wl1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1EC86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FC258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4137EE9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.895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965E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3.96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567B1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197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BC57E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88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85F8A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30.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14:paraId="18A0616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C489E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AE18A4" w:rsidRPr="004B77D0" w14:paraId="1611FA2F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690F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33FF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A05C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634D7B3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0.85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CBCA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4.82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D498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B70A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C922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35FECAF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nil"/>
            </w:tcBorders>
            <w:vAlign w:val="center"/>
          </w:tcPr>
          <w:p w14:paraId="0ABD2A7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5CE1D5B7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9B5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304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B4D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53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4FD5538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731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3D7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324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BA6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1CF9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10D1333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A72FC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1CF20605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0AC3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lastRenderedPageBreak/>
              <w:t>pu1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6A9E0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Replicate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3E592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49EEED6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5.846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1595A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1A10D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3083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04C95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69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ADFD01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54.9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14:paraId="53CFF1E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7FB28F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AE18A4" w:rsidRPr="004B77D0" w14:paraId="379EC037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DC13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A14D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DC53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2952707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5.797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08D1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2B195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37A5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A4EC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172DE27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nil"/>
            </w:tcBorders>
            <w:vAlign w:val="center"/>
          </w:tcPr>
          <w:p w14:paraId="5655E0D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1929ACD8" w14:textId="77777777" w:rsidTr="00435C7B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D55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893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645E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2D4D2C03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3BF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5A82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F6A8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652C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7EF4102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1D0A8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8A4" w:rsidRPr="004B77D0" w14:paraId="1372FE2C" w14:textId="77777777" w:rsidTr="00435C7B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D89F2D" w14:textId="77777777" w:rsidR="00AE18A4" w:rsidRPr="004B77D0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5F70D8" w14:textId="77777777" w:rsidR="00AE18A4" w:rsidRPr="004B77D0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78CCBB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531FF6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FE0E4A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76F257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3BDC0D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75E70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2C6DE0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723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E801A04" w14:textId="77777777" w:rsidR="00AE18A4" w:rsidRDefault="00AE18A4" w:rsidP="00435C7B">
            <w:pPr>
              <w:spacing w:after="200"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4B77D0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</w:tr>
    </w:tbl>
    <w:p w14:paraId="3D8D950F" w14:textId="77777777" w:rsidR="00AE18A4" w:rsidRDefault="00AE18A4" w:rsidP="00AE18A4">
      <w:pPr>
        <w:spacing w:after="200"/>
        <w:rPr>
          <w:rFonts w:ascii="Calibri" w:eastAsia="Calibri" w:hAnsi="Calibri" w:cs="Times New Roman"/>
          <w:b/>
          <w:bCs/>
          <w:color w:val="4F81BD"/>
          <w:sz w:val="18"/>
          <w:szCs w:val="18"/>
        </w:rPr>
      </w:pPr>
    </w:p>
    <w:p w14:paraId="7B9C2754" w14:textId="42229C3F" w:rsidR="00AE18A4" w:rsidRDefault="00AE18A4">
      <w:pPr>
        <w:spacing w:line="240" w:lineRule="auto"/>
        <w:rPr>
          <w:rFonts w:ascii="Calibri" w:eastAsia="Calibri" w:hAnsi="Calibri" w:cs="Times New Roman"/>
          <w:b/>
          <w:bCs/>
          <w:color w:val="4F81BD"/>
          <w:sz w:val="18"/>
          <w:szCs w:val="18"/>
        </w:rPr>
      </w:pPr>
      <w:bookmarkStart w:id="2" w:name="_GoBack"/>
      <w:bookmarkEnd w:id="1"/>
      <w:bookmarkEnd w:id="2"/>
    </w:p>
    <w:sectPr w:rsidR="00AE18A4" w:rsidSect="00237C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8A4"/>
    <w:rsid w:val="00237C03"/>
    <w:rsid w:val="002D6533"/>
    <w:rsid w:val="004B236E"/>
    <w:rsid w:val="00587151"/>
    <w:rsid w:val="00597B5B"/>
    <w:rsid w:val="00820ACC"/>
    <w:rsid w:val="00AE18A4"/>
    <w:rsid w:val="00B12FDA"/>
    <w:rsid w:val="00D1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405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Gerneral"/>
    <w:qFormat/>
    <w:rsid w:val="00AE18A4"/>
    <w:pPr>
      <w:spacing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Gerneral"/>
    <w:qFormat/>
    <w:rsid w:val="00AE18A4"/>
    <w:pPr>
      <w:spacing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tin Case</dc:creator>
  <cp:lastModifiedBy>Carter, Arron Hyrum</cp:lastModifiedBy>
  <cp:revision>2</cp:revision>
  <cp:lastPrinted>2013-03-19T17:10:00Z</cp:lastPrinted>
  <dcterms:created xsi:type="dcterms:W3CDTF">2014-01-07T19:24:00Z</dcterms:created>
  <dcterms:modified xsi:type="dcterms:W3CDTF">2014-01-07T19:24:00Z</dcterms:modified>
</cp:coreProperties>
</file>